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Legends to Supplementary Figures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TextBodyIndent"/>
        <w:spacing w:before="240" w:after="0"/>
        <w:ind w:left="0" w:hanging="0"/>
        <w:rPr/>
      </w:pPr>
      <w:r>
        <w:rPr/>
        <w:t>Supplementary Fig. 1.  PP4c</w:t>
      </w:r>
      <w:r>
        <w:rPr>
          <w:b/>
        </w:rPr>
        <w:t xml:space="preserve"> </w:t>
      </w:r>
      <w:r>
        <w:rPr/>
        <w:t>overexpression inhibits colony-forming ability of Jurkat cells and inhibits cell growth and increases apoptosis.  Jurkat cells were transfected with either pcDNA3.1 or pcDNA3-PP4c. (a) 24h post transfection, cells were cloned in soft agar in the presence of G418 and the numbers of colonies were determined after 2-3 weeks. (b) The expression of PP4c in Jurkat cells transfected with pcDNA3/PP4c relative to cells transfected with pcDNA3.1 was determined by qRT-PCR. Results are represented as mean ± S.E. from four separate experiments, * P&lt;0.01 compared with vector only. (c) Growth curve of Jurkat, Jurkat-pcDNA3.1-transcfected cells and Jurkat- pcDNA3.1/PP4c-transfected cells</w:t>
      </w:r>
      <w:r>
        <w:rPr>
          <w:rFonts w:cs="Symbol" w:ascii="Symbol" w:hAnsi="Symbol"/>
        </w:rPr>
        <w:t></w:t>
      </w:r>
      <w:r>
        <w:rPr/>
        <w:t xml:space="preserve">over 96 h.  Cell density was determined by nigrosin dye exclusion. Results are expressed as the means </w:t>
      </w:r>
      <w:r>
        <w:rPr>
          <w:rFonts w:eastAsia="Symbol" w:cs="Symbol" w:ascii="Symbol" w:hAnsi="Symbol"/>
        </w:rPr>
        <w:t></w:t>
      </w:r>
      <w:r>
        <w:rPr/>
        <w:t xml:space="preserve"> S.E., and are representative of data obtained from five separate experiments, * P&lt;0.01 compared with vector only and parental cells. (d) Active caspase staining, as a marker of apoptosis, was determined using CaspaTag kit and fluorescence microscopy. Data are represented as the means </w:t>
      </w:r>
      <w:r>
        <w:rPr>
          <w:rFonts w:eastAsia="Symbol" w:cs="Symbol" w:ascii="Symbol" w:hAnsi="Symbol"/>
        </w:rPr>
        <w:t></w:t>
      </w:r>
      <w:r>
        <w:rPr/>
        <w:t xml:space="preserve"> S.E from five separate experiments, * P&lt;0.01 compared with vector only. (e) Cell cycle analysis of Jurkat-pcDNA3.1-transfected cells and Jurkat-pcDNA3.1/PP4c-transfected cells. DNA content was quantified by propidium iodide staining of fixed cells and fluorescence flow cytometry. Results are represented as the means </w:t>
      </w:r>
      <w:r>
        <w:rPr>
          <w:rFonts w:eastAsia="Symbol" w:cs="Symbol" w:ascii="Symbol" w:hAnsi="Symbol"/>
        </w:rPr>
        <w:t></w:t>
      </w:r>
      <w:r>
        <w:rPr/>
        <w:t xml:space="preserve"> S.E. (n=5). Representative histograms are shown.</w:t>
      </w:r>
    </w:p>
    <w:p>
      <w:pPr>
        <w:pStyle w:val="Normal"/>
        <w:spacing w:lineRule="auto" w:line="48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480"/>
        <w:rPr>
          <w:b/>
          <w:b/>
          <w:u w:val="single"/>
          <w:lang w:val="en-GB"/>
        </w:rPr>
      </w:pPr>
      <w:r>
        <w:rPr>
          <w:lang w:val="en-GB"/>
        </w:rPr>
        <w:t xml:space="preserve">Supplementary Fig. 2.  </w:t>
      </w:r>
      <w:r>
        <w:rPr/>
        <w:t xml:space="preserve">Knockdown of PP4c expression level in Jurkat cells using PP4c-specific siRNA </w:t>
      </w:r>
      <w:r>
        <w:rPr>
          <w:lang w:val="en-GB"/>
        </w:rPr>
        <w:t>increases their</w:t>
      </w:r>
      <w:r>
        <w:rPr/>
        <w:t xml:space="preserve"> </w:t>
      </w:r>
      <w:r>
        <w:rPr>
          <w:lang w:val="en-GB"/>
        </w:rPr>
        <w:t>proliferation.</w:t>
      </w:r>
      <w:r>
        <w:rPr/>
        <w:t xml:space="preserve"> Jurkat cells were transfected with control (-)siRNA or with PP4c-specific siRNAs. (a) 48h after transfection, the expression of endogenous PP4c RNA was determined by qRT-PCR. The expression of endogenous PP4c in Jurkat cells transfected with PP4c siRNAs was compared with that in the cells transfected with (-) siRNA. Results are represented as means ± S.E. (for PP4c expression relative to untransfected cells) from five separate experiments, * P&lt;0.01 compared with (-)siRNA. (b) Viable cell number of (-)siRNA-, PP4s2- and PP4s1-siRNA-treated Jurkat cells over 96 h.  </w:t>
      </w:r>
      <w:r>
        <w:rPr>
          <w:lang w:val="en-GB"/>
        </w:rPr>
        <w:t>* P&lt;0.01 compared with (-)siRNA.</w:t>
      </w:r>
    </w:p>
    <w:p>
      <w:pPr>
        <w:pStyle w:val="Normal"/>
        <w:spacing w:lineRule="auto" w:line="48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Supplementary Fig. 3. </w:t>
      </w:r>
      <w:r>
        <w:rPr>
          <w:b/>
          <w:lang w:val="en-GB"/>
        </w:rPr>
        <w:t xml:space="preserve">  </w:t>
      </w:r>
      <w:r>
        <w:rPr>
          <w:lang w:val="en-GB"/>
        </w:rPr>
        <w:t>Down regulation</w:t>
      </w:r>
      <w:r>
        <w:rPr>
          <w:b/>
          <w:lang w:val="en-GB"/>
        </w:rPr>
        <w:t xml:space="preserve"> </w:t>
      </w:r>
      <w:r>
        <w:rPr>
          <w:lang w:val="en-GB"/>
        </w:rPr>
        <w:t>of</w:t>
      </w:r>
      <w:r>
        <w:rPr>
          <w:b/>
          <w:lang w:val="en-GB"/>
        </w:rPr>
        <w:t xml:space="preserve"> </w:t>
      </w:r>
      <w:r>
        <w:rPr>
          <w:lang w:val="en-GB"/>
        </w:rPr>
        <w:t>PP4c inhibits apoptosis induced by a number of apoptotic stimuli in Jurkat T-cells. 72h post siRNAs transfection, (-)siRNA- and PP4s2 and PP4s1 siRNA-transfected Jurkat cells were exposed to 5ng/ml anti-Fas antibody, 40J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UV, 5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 xml:space="preserve">g/ml cisplatin,  5mM butyrate or 30nM okadaic acid. (a) </w:t>
      </w:r>
      <w:r>
        <w:rPr/>
        <w:t>Apoptosis was quantified after 48h using CaspaTag staining. (b) Colony-forming assays were carried out at 72h.</w:t>
      </w:r>
      <w:r>
        <w:rPr>
          <w:lang w:val="en-GB"/>
        </w:rPr>
        <w:t xml:space="preserve">. </w:t>
      </w:r>
      <w:r>
        <w:rPr/>
        <w:t xml:space="preserve">Data represent means </w:t>
      </w:r>
      <w:r>
        <w:rPr>
          <w:rFonts w:eastAsia="Symbol" w:cs="Symbol" w:ascii="Symbol" w:hAnsi="Symbol"/>
        </w:rPr>
        <w:t></w:t>
      </w:r>
      <w:r>
        <w:rPr/>
        <w:t xml:space="preserve"> S.E. from five independent experiments, </w:t>
      </w:r>
      <w:r>
        <w:rPr>
          <w:lang w:val="en-GB"/>
        </w:rPr>
        <w:t>* P&lt;0.01 compared with (-)siRNA-transfected cells. Note that Jurkat JKM1 cells are not sensitive to TNF</w:t>
      </w:r>
      <w:r>
        <w:rPr>
          <w:rFonts w:cs="Symbol" w:ascii="Symbol" w:hAnsi="Symbol"/>
          <w:lang w:val="en-GB"/>
        </w:rPr>
        <w:t></w:t>
      </w:r>
      <w:r>
        <w:rPr>
          <w:lang w:val="en-GB"/>
        </w:rPr>
        <w:t>so were not challenged with it.</w:t>
      </w:r>
    </w:p>
    <w:p>
      <w:pPr>
        <w:pStyle w:val="TextBodyIndent"/>
        <w:ind w:left="0" w:hanging="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/>
        <w:t xml:space="preserve">Supplementary Fig. 4.   Histone deacetylase activity is regulated by PP4c.  Histone deacetylase activity (HDAC) was determined in extracts from CEM-C7 and Jurkat cells </w:t>
      </w:r>
      <w:r>
        <w:rPr>
          <w:lang w:val="en-GB"/>
        </w:rPr>
        <w:t xml:space="preserve">transfected with either pcDNA3.1, pcDNA3.1/PP4c(a), (-)siRNA, PP4s1 or PP4s2 siRNAs (b), as described in Materials and Methods, following the manufacturer’s instructions.  HDAC activity was expressed as the relative OD value per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 xml:space="preserve">g protein sample. Representative results for one of three experiments performed is shown, </w:t>
      </w:r>
      <w:r>
        <w:rPr/>
        <w:t xml:space="preserve">mean </w:t>
      </w:r>
      <w:r>
        <w:rPr>
          <w:rFonts w:eastAsia="Symbol" w:cs="Symbol" w:ascii="Symbol" w:hAnsi="Symbol"/>
        </w:rPr>
        <w:t></w:t>
      </w:r>
      <w:r>
        <w:rPr/>
        <w:t xml:space="preserve"> S.E., n=5. </w:t>
      </w:r>
      <w:r>
        <w:rPr>
          <w:lang w:val="en-GB"/>
        </w:rPr>
        <w:t>* P&lt;0.01 compared to the relevant control.</w:t>
      </w:r>
    </w:p>
    <w:p>
      <w:pPr>
        <w:pStyle w:val="Normal"/>
        <w:spacing w:lineRule="auto" w:line="480"/>
        <w:rPr>
          <w:u w:val="single"/>
          <w:lang w:val="en-GB"/>
        </w:rPr>
      </w:pPr>
      <w:r>
        <w:rPr>
          <w:u w:val="single"/>
          <w:lang w:val="en-GB"/>
        </w:rPr>
        <w:t xml:space="preserve">                                                                                                                                  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Supplementary Figure 5. </w:t>
      </w:r>
      <w:r>
        <w:rPr/>
        <w:t xml:space="preserve">PP4c-specific siRNAs protect against apoptosis and regulate the growth of human peripheral blood lymphocytes. Peripheral blood lymphocytes were cultured in complete RPMI medium supplemented with 2.5μg/ml PHA for 5 days and transfected with (-)siRNA, PP4s1 or PP4s2. (A) Percentage of Ki67 positive cells. Data represent means </w:t>
      </w:r>
      <w:r>
        <w:rPr>
          <w:rFonts w:eastAsia="Symbol" w:cs="Symbol" w:ascii="Symbol" w:hAnsi="Symbol"/>
        </w:rPr>
        <w:t></w:t>
      </w:r>
      <w:r>
        <w:rPr/>
        <w:t xml:space="preserve"> S.E. from five independent experiments, </w:t>
      </w:r>
      <w:r>
        <w:rPr>
          <w:lang w:val="en-GB"/>
        </w:rPr>
        <w:t xml:space="preserve">* P&lt;0.01 compared with (-)siRNA transfected cells. </w:t>
      </w:r>
      <w:r>
        <w:rPr/>
        <w:t xml:space="preserve">Data represent means </w:t>
      </w:r>
      <w:r>
        <w:rPr>
          <w:rFonts w:eastAsia="Symbol" w:cs="Symbol" w:ascii="Symbol" w:hAnsi="Symbol"/>
        </w:rPr>
        <w:t></w:t>
      </w:r>
      <w:r>
        <w:rPr/>
        <w:t xml:space="preserve"> S.E. from five independent experiments</w:t>
      </w:r>
      <w:r>
        <w:rPr>
          <w:lang w:val="en-GB"/>
        </w:rPr>
        <w:t xml:space="preserve">. (B) Representative photograph of </w:t>
      </w:r>
      <w:r>
        <w:rPr/>
        <w:t>human peripheral blood lymphocytes</w:t>
      </w:r>
      <w:r>
        <w:rPr>
          <w:lang w:val="en-GB"/>
        </w:rPr>
        <w:t xml:space="preserve"> (-)siRNA , PP4s2 and PP4s1 labelled with Ki67.</w:t>
      </w:r>
    </w:p>
    <w:p>
      <w:pPr>
        <w:pStyle w:val="Normal"/>
        <w:spacing w:lineRule="auto" w:line="48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720"/>
      <w:jc w:val="both"/>
    </w:pPr>
    <w:rPr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4:01:00Z</dcterms:created>
  <dc:creator>KeeleUni</dc:creator>
  <dc:description/>
  <cp:keywords/>
  <dc:language>en-US</dc:language>
  <cp:lastModifiedBy>KeeleUni</cp:lastModifiedBy>
  <dcterms:modified xsi:type="dcterms:W3CDTF">2009-05-07T16:57:00Z</dcterms:modified>
  <cp:revision>3</cp:revision>
  <dc:subject/>
  <dc:title>Supplementary data</dc:title>
</cp:coreProperties>
</file>